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C98C6" w14:textId="77777777" w:rsidR="006F728A" w:rsidRDefault="006F728A">
      <w:pPr>
        <w:pStyle w:val="Heading1"/>
      </w:pPr>
    </w:p>
    <w:p w14:paraId="2A2CF6F0" w14:textId="77777777" w:rsidR="006F728A" w:rsidRPr="00CC624E" w:rsidRDefault="006F728A" w:rsidP="00C60B40">
      <w:pPr>
        <w:jc w:val="center"/>
        <w:rPr>
          <w:b/>
          <w:bCs/>
          <w:sz w:val="40"/>
          <w:szCs w:val="40"/>
        </w:rPr>
      </w:pPr>
      <w:r w:rsidRPr="00CC624E">
        <w:rPr>
          <w:b/>
          <w:bCs/>
          <w:sz w:val="40"/>
          <w:szCs w:val="40"/>
        </w:rPr>
        <w:t>Microstate-Informed Feature Set (80 Features per Microstate)</w:t>
      </w:r>
    </w:p>
    <w:p w14:paraId="1A0A2E6E" w14:textId="77777777" w:rsidR="006F728A" w:rsidRPr="006F728A" w:rsidRDefault="006F728A" w:rsidP="006F728A">
      <w:pPr>
        <w:rPr>
          <w:b/>
          <w:bCs/>
          <w:sz w:val="28"/>
          <w:szCs w:val="28"/>
        </w:rPr>
      </w:pPr>
      <w:r w:rsidRPr="006F728A">
        <w:rPr>
          <w:b/>
          <w:bCs/>
          <w:sz w:val="28"/>
          <w:szCs w:val="28"/>
        </w:rPr>
        <w:t>A. Microstate Temporal Features (35 features)</w:t>
      </w:r>
    </w:p>
    <w:p w14:paraId="1391553F" w14:textId="77777777" w:rsidR="006F728A" w:rsidRDefault="006F728A" w:rsidP="006F728A">
      <w:r>
        <w:t>These features characterize the temporal organization, persistence, and transition behavior of microstates.</w:t>
      </w:r>
    </w:p>
    <w:p w14:paraId="52E9C976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t>State-wise temporal metrics (4 microstates × 4 features = 16):</w:t>
      </w:r>
    </w:p>
    <w:p w14:paraId="6DE28B3B" w14:textId="77777777" w:rsidR="006F728A" w:rsidRDefault="006F728A" w:rsidP="006F728A"/>
    <w:p w14:paraId="27044EB2" w14:textId="4144DD8E" w:rsidR="006F728A" w:rsidRDefault="006F728A" w:rsidP="006F728A">
      <w:r>
        <w:t>1.Mean duration – State 1</w:t>
      </w:r>
    </w:p>
    <w:p w14:paraId="55AAF150" w14:textId="004D6D27" w:rsidR="006F728A" w:rsidRDefault="006F728A" w:rsidP="006F728A">
      <w:r>
        <w:t>2.Mean duration – State 2</w:t>
      </w:r>
    </w:p>
    <w:p w14:paraId="6C4DC1DC" w14:textId="6BFE11A5" w:rsidR="006F728A" w:rsidRDefault="006F728A" w:rsidP="006F728A">
      <w:r>
        <w:t>3.Mean duration – State 3</w:t>
      </w:r>
    </w:p>
    <w:p w14:paraId="3A21A0C6" w14:textId="1C0C97F8" w:rsidR="006F728A" w:rsidRDefault="006F728A" w:rsidP="006F728A">
      <w:r>
        <w:t>4.Mean duration – State 4</w:t>
      </w:r>
    </w:p>
    <w:p w14:paraId="1F6B990E" w14:textId="5F00D879" w:rsidR="006F728A" w:rsidRDefault="006F728A" w:rsidP="006F728A">
      <w:r>
        <w:t>5.Fractional occupancy (coverage) – State 1</w:t>
      </w:r>
    </w:p>
    <w:p w14:paraId="63F5A616" w14:textId="72A7130A" w:rsidR="006F728A" w:rsidRDefault="006F728A" w:rsidP="006F728A">
      <w:r>
        <w:t>6.Fractional occupancy – State 2</w:t>
      </w:r>
    </w:p>
    <w:p w14:paraId="0A3CDE4B" w14:textId="1FB6E5FB" w:rsidR="006F728A" w:rsidRDefault="006F728A" w:rsidP="006F728A">
      <w:r>
        <w:t>7.Fractional occupancy – State 3</w:t>
      </w:r>
    </w:p>
    <w:p w14:paraId="19FD61F9" w14:textId="3D5C9D8A" w:rsidR="006F728A" w:rsidRDefault="006F728A" w:rsidP="006F728A">
      <w:r>
        <w:t>8.Fractional occupancy – State 4</w:t>
      </w:r>
    </w:p>
    <w:p w14:paraId="3F5EEDE1" w14:textId="4BF24030" w:rsidR="006F728A" w:rsidRDefault="006F728A" w:rsidP="006F728A">
      <w:r>
        <w:t>9.Occurrence rate – State 1</w:t>
      </w:r>
    </w:p>
    <w:p w14:paraId="0ADEA66E" w14:textId="7E7852A1" w:rsidR="006F728A" w:rsidRDefault="006F728A" w:rsidP="006F728A">
      <w:r>
        <w:t>10.Occurrence rate – State 2</w:t>
      </w:r>
    </w:p>
    <w:p w14:paraId="0B669681" w14:textId="492749C0" w:rsidR="006F728A" w:rsidRDefault="006F728A" w:rsidP="006F728A">
      <w:r>
        <w:t>11.Occurrence rate – State 3</w:t>
      </w:r>
    </w:p>
    <w:p w14:paraId="508FD0C7" w14:textId="59CD7C91" w:rsidR="006F728A" w:rsidRDefault="006F728A" w:rsidP="006F728A">
      <w:r>
        <w:t>12.Occurrence rate – State 4</w:t>
      </w:r>
    </w:p>
    <w:p w14:paraId="6DD6A789" w14:textId="2F34FA85" w:rsidR="006F728A" w:rsidRDefault="006F728A" w:rsidP="006F728A">
      <w:r>
        <w:t>13.Dwell entropy – State 1</w:t>
      </w:r>
    </w:p>
    <w:p w14:paraId="3FFF0F0D" w14:textId="301AF33C" w:rsidR="006F728A" w:rsidRDefault="006F728A" w:rsidP="006F728A">
      <w:r>
        <w:t>14.Dwell entropy – State 2</w:t>
      </w:r>
    </w:p>
    <w:p w14:paraId="5D7147E4" w14:textId="2765FD90" w:rsidR="006F728A" w:rsidRDefault="006F728A" w:rsidP="006F728A">
      <w:r>
        <w:t>15.Dwell entropy – State 3</w:t>
      </w:r>
    </w:p>
    <w:p w14:paraId="71FD18F3" w14:textId="41F43B0A" w:rsidR="006F728A" w:rsidRDefault="006F728A" w:rsidP="006F728A">
      <w:r>
        <w:t>16.Dwell entropy – State 4</w:t>
      </w:r>
    </w:p>
    <w:p w14:paraId="15B31213" w14:textId="77777777" w:rsidR="006F728A" w:rsidRDefault="006F728A" w:rsidP="006F728A"/>
    <w:p w14:paraId="11C916AE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lastRenderedPageBreak/>
        <w:t>Transition-related metrics (16):</w:t>
      </w:r>
    </w:p>
    <w:p w14:paraId="6A77D864" w14:textId="77777777" w:rsidR="006F728A" w:rsidRDefault="006F728A" w:rsidP="006F728A">
      <w:r>
        <w:rPr>
          <w:rFonts w:hint="eastAsia"/>
        </w:rPr>
        <w:t xml:space="preserve">17. Transition probability: State 1 </w:t>
      </w:r>
      <w:r>
        <w:rPr>
          <w:rFonts w:hint="eastAsia"/>
        </w:rPr>
        <w:t>→</w:t>
      </w:r>
      <w:r>
        <w:rPr>
          <w:rFonts w:hint="eastAsia"/>
        </w:rPr>
        <w:t xml:space="preserve"> State 1</w:t>
      </w:r>
    </w:p>
    <w:p w14:paraId="12B5639A" w14:textId="77777777" w:rsidR="006F728A" w:rsidRDefault="006F728A" w:rsidP="006F728A">
      <w:r>
        <w:rPr>
          <w:rFonts w:hint="eastAsia"/>
        </w:rPr>
        <w:t xml:space="preserve">18. Transition probability: State 1 </w:t>
      </w:r>
      <w:r>
        <w:rPr>
          <w:rFonts w:hint="eastAsia"/>
        </w:rPr>
        <w:t>→</w:t>
      </w:r>
      <w:r>
        <w:rPr>
          <w:rFonts w:hint="eastAsia"/>
        </w:rPr>
        <w:t xml:space="preserve"> State 2</w:t>
      </w:r>
    </w:p>
    <w:p w14:paraId="53BAB44E" w14:textId="77777777" w:rsidR="006F728A" w:rsidRDefault="006F728A" w:rsidP="006F728A">
      <w:r>
        <w:rPr>
          <w:rFonts w:hint="eastAsia"/>
        </w:rPr>
        <w:t xml:space="preserve">19. Transition probability: State 1 </w:t>
      </w:r>
      <w:r>
        <w:rPr>
          <w:rFonts w:hint="eastAsia"/>
        </w:rPr>
        <w:t>→</w:t>
      </w:r>
      <w:r>
        <w:rPr>
          <w:rFonts w:hint="eastAsia"/>
        </w:rPr>
        <w:t xml:space="preserve"> State 3</w:t>
      </w:r>
    </w:p>
    <w:p w14:paraId="3CA3F85E" w14:textId="77777777" w:rsidR="006F728A" w:rsidRDefault="006F728A" w:rsidP="006F728A">
      <w:r>
        <w:rPr>
          <w:rFonts w:hint="eastAsia"/>
        </w:rPr>
        <w:t xml:space="preserve">20. Transition probability: State 1 </w:t>
      </w:r>
      <w:r>
        <w:rPr>
          <w:rFonts w:hint="eastAsia"/>
        </w:rPr>
        <w:t>→</w:t>
      </w:r>
      <w:r>
        <w:rPr>
          <w:rFonts w:hint="eastAsia"/>
        </w:rPr>
        <w:t xml:space="preserve"> State 4</w:t>
      </w:r>
    </w:p>
    <w:p w14:paraId="235D0857" w14:textId="14A3C0EA" w:rsidR="006F728A" w:rsidRDefault="006F728A" w:rsidP="006F728A">
      <w:r>
        <w:t>21.</w:t>
      </w:r>
      <w:r>
        <w:rPr>
          <w:rFonts w:hint="eastAsia"/>
        </w:rPr>
        <w:t xml:space="preserve">Transition probability: State 2 </w:t>
      </w:r>
      <w:r>
        <w:rPr>
          <w:rFonts w:hint="eastAsia"/>
        </w:rPr>
        <w:t>→</w:t>
      </w:r>
      <w:r>
        <w:rPr>
          <w:rFonts w:hint="eastAsia"/>
        </w:rPr>
        <w:t xml:space="preserve"> State 1</w:t>
      </w:r>
    </w:p>
    <w:p w14:paraId="3093267E" w14:textId="31571169" w:rsidR="006F728A" w:rsidRDefault="006F728A" w:rsidP="006F728A">
      <w:r>
        <w:t>22.</w:t>
      </w:r>
      <w:r>
        <w:rPr>
          <w:rFonts w:hint="eastAsia"/>
        </w:rPr>
        <w:t xml:space="preserve">Transition probability: State 2 </w:t>
      </w:r>
      <w:r>
        <w:rPr>
          <w:rFonts w:hint="eastAsia"/>
        </w:rPr>
        <w:t>→</w:t>
      </w:r>
      <w:r>
        <w:rPr>
          <w:rFonts w:hint="eastAsia"/>
        </w:rPr>
        <w:t xml:space="preserve"> State 2</w:t>
      </w:r>
    </w:p>
    <w:p w14:paraId="490D3FD9" w14:textId="74B18BB0" w:rsidR="006F728A" w:rsidRDefault="006F728A" w:rsidP="006F728A">
      <w:r>
        <w:t>23.</w:t>
      </w:r>
      <w:r>
        <w:rPr>
          <w:rFonts w:hint="eastAsia"/>
        </w:rPr>
        <w:t xml:space="preserve">Transition probability: State 2 </w:t>
      </w:r>
      <w:r>
        <w:rPr>
          <w:rFonts w:hint="eastAsia"/>
        </w:rPr>
        <w:t>→</w:t>
      </w:r>
      <w:r>
        <w:rPr>
          <w:rFonts w:hint="eastAsia"/>
        </w:rPr>
        <w:t xml:space="preserve"> State 3</w:t>
      </w:r>
    </w:p>
    <w:p w14:paraId="5C7EDE23" w14:textId="2879F48B" w:rsidR="006F728A" w:rsidRDefault="006F728A" w:rsidP="006F728A">
      <w:r>
        <w:t>24.</w:t>
      </w:r>
      <w:r>
        <w:rPr>
          <w:rFonts w:hint="eastAsia"/>
        </w:rPr>
        <w:t xml:space="preserve">Transition probability: State 2 </w:t>
      </w:r>
      <w:r>
        <w:rPr>
          <w:rFonts w:hint="eastAsia"/>
        </w:rPr>
        <w:t>→</w:t>
      </w:r>
      <w:r>
        <w:rPr>
          <w:rFonts w:hint="eastAsia"/>
        </w:rPr>
        <w:t xml:space="preserve"> State 4</w:t>
      </w:r>
    </w:p>
    <w:p w14:paraId="0B03A80E" w14:textId="2BC9CEBB" w:rsidR="006F728A" w:rsidRDefault="006F728A" w:rsidP="006F728A">
      <w:r>
        <w:t>25.</w:t>
      </w:r>
      <w:r>
        <w:rPr>
          <w:rFonts w:hint="eastAsia"/>
        </w:rPr>
        <w:t xml:space="preserve">Transition probability: State 3 </w:t>
      </w:r>
      <w:r>
        <w:rPr>
          <w:rFonts w:hint="eastAsia"/>
        </w:rPr>
        <w:t>→</w:t>
      </w:r>
      <w:r>
        <w:rPr>
          <w:rFonts w:hint="eastAsia"/>
        </w:rPr>
        <w:t xml:space="preserve"> State 1</w:t>
      </w:r>
    </w:p>
    <w:p w14:paraId="54609696" w14:textId="0CC04614" w:rsidR="006F728A" w:rsidRDefault="006F728A" w:rsidP="006F728A">
      <w:r>
        <w:t>26.</w:t>
      </w:r>
      <w:r>
        <w:rPr>
          <w:rFonts w:hint="eastAsia"/>
        </w:rPr>
        <w:t xml:space="preserve">Transition probability: State 3 </w:t>
      </w:r>
      <w:r>
        <w:rPr>
          <w:rFonts w:hint="eastAsia"/>
        </w:rPr>
        <w:t>→</w:t>
      </w:r>
      <w:r>
        <w:rPr>
          <w:rFonts w:hint="eastAsia"/>
        </w:rPr>
        <w:t xml:space="preserve"> State 2</w:t>
      </w:r>
    </w:p>
    <w:p w14:paraId="2D42E0D4" w14:textId="38FE9032" w:rsidR="006F728A" w:rsidRDefault="006F728A" w:rsidP="006F728A">
      <w:r>
        <w:t>27.</w:t>
      </w:r>
      <w:r>
        <w:rPr>
          <w:rFonts w:hint="eastAsia"/>
        </w:rPr>
        <w:t xml:space="preserve">Transition probability: State 3 </w:t>
      </w:r>
      <w:r>
        <w:rPr>
          <w:rFonts w:hint="eastAsia"/>
        </w:rPr>
        <w:t>→</w:t>
      </w:r>
      <w:r>
        <w:rPr>
          <w:rFonts w:hint="eastAsia"/>
        </w:rPr>
        <w:t xml:space="preserve"> State 3</w:t>
      </w:r>
    </w:p>
    <w:p w14:paraId="21EFB249" w14:textId="66A435D7" w:rsidR="006F728A" w:rsidRDefault="006F728A" w:rsidP="006F728A">
      <w:r>
        <w:t>28.</w:t>
      </w:r>
      <w:r>
        <w:rPr>
          <w:rFonts w:hint="eastAsia"/>
        </w:rPr>
        <w:t xml:space="preserve">Transition probability: State 3 </w:t>
      </w:r>
      <w:r>
        <w:rPr>
          <w:rFonts w:hint="eastAsia"/>
        </w:rPr>
        <w:t>→</w:t>
      </w:r>
      <w:r>
        <w:rPr>
          <w:rFonts w:hint="eastAsia"/>
        </w:rPr>
        <w:t xml:space="preserve"> State 4</w:t>
      </w:r>
    </w:p>
    <w:p w14:paraId="61835FAF" w14:textId="68160EBA" w:rsidR="006F728A" w:rsidRDefault="006F728A" w:rsidP="006F728A">
      <w:r>
        <w:t>29.</w:t>
      </w:r>
      <w:r>
        <w:rPr>
          <w:rFonts w:hint="eastAsia"/>
        </w:rPr>
        <w:t xml:space="preserve">Transition probability: State 4 </w:t>
      </w:r>
      <w:r>
        <w:rPr>
          <w:rFonts w:hint="eastAsia"/>
        </w:rPr>
        <w:t>→</w:t>
      </w:r>
      <w:r>
        <w:rPr>
          <w:rFonts w:hint="eastAsia"/>
        </w:rPr>
        <w:t xml:space="preserve"> State 1</w:t>
      </w:r>
    </w:p>
    <w:p w14:paraId="33BF6E4D" w14:textId="7D06657C" w:rsidR="006F728A" w:rsidRDefault="006F728A" w:rsidP="006F728A">
      <w:r>
        <w:t>30.</w:t>
      </w:r>
      <w:r>
        <w:rPr>
          <w:rFonts w:hint="eastAsia"/>
        </w:rPr>
        <w:t xml:space="preserve">Transition probability: State 4 </w:t>
      </w:r>
      <w:r>
        <w:rPr>
          <w:rFonts w:hint="eastAsia"/>
        </w:rPr>
        <w:t>→</w:t>
      </w:r>
      <w:r>
        <w:rPr>
          <w:rFonts w:hint="eastAsia"/>
        </w:rPr>
        <w:t xml:space="preserve"> State 2</w:t>
      </w:r>
    </w:p>
    <w:p w14:paraId="17E461C2" w14:textId="5A1C1AE2" w:rsidR="006F728A" w:rsidRDefault="006F728A" w:rsidP="006F728A">
      <w:r>
        <w:t>31.</w:t>
      </w:r>
      <w:r>
        <w:rPr>
          <w:rFonts w:hint="eastAsia"/>
        </w:rPr>
        <w:t xml:space="preserve">Transition probability: State 4 </w:t>
      </w:r>
      <w:r>
        <w:rPr>
          <w:rFonts w:hint="eastAsia"/>
        </w:rPr>
        <w:t>→</w:t>
      </w:r>
      <w:r>
        <w:rPr>
          <w:rFonts w:hint="eastAsia"/>
        </w:rPr>
        <w:t xml:space="preserve"> State 3</w:t>
      </w:r>
    </w:p>
    <w:p w14:paraId="68D6E454" w14:textId="6F4E5FF4" w:rsidR="006F728A" w:rsidRDefault="006F728A" w:rsidP="006F728A">
      <w:r>
        <w:t>32.</w:t>
      </w:r>
      <w:r>
        <w:rPr>
          <w:rFonts w:hint="eastAsia"/>
        </w:rPr>
        <w:t xml:space="preserve">Transition probability: State 4 </w:t>
      </w:r>
      <w:r>
        <w:rPr>
          <w:rFonts w:hint="eastAsia"/>
        </w:rPr>
        <w:t>→</w:t>
      </w:r>
      <w:r>
        <w:rPr>
          <w:rFonts w:hint="eastAsia"/>
        </w:rPr>
        <w:t xml:space="preserve"> State 4</w:t>
      </w:r>
    </w:p>
    <w:p w14:paraId="17025D3C" w14:textId="77777777" w:rsidR="006F728A" w:rsidRDefault="006F728A" w:rsidP="006F728A"/>
    <w:p w14:paraId="50BF7DCB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t>Global temporal organization (3):</w:t>
      </w:r>
    </w:p>
    <w:p w14:paraId="5D49BB06" w14:textId="77777777" w:rsidR="006F728A" w:rsidRDefault="006F728A" w:rsidP="006F728A">
      <w:r>
        <w:t>33. Switching rate</w:t>
      </w:r>
    </w:p>
    <w:p w14:paraId="7098ACB1" w14:textId="77777777" w:rsidR="006F728A" w:rsidRDefault="006F728A" w:rsidP="006F728A">
      <w:r>
        <w:t>34. Recurrence rate</w:t>
      </w:r>
    </w:p>
    <w:p w14:paraId="2C260880" w14:textId="77777777" w:rsidR="006F728A" w:rsidRDefault="006F728A" w:rsidP="006F728A">
      <w:r>
        <w:t>35. Determinism</w:t>
      </w:r>
    </w:p>
    <w:p w14:paraId="4A20D644" w14:textId="77777777" w:rsidR="006F728A" w:rsidRDefault="006F728A" w:rsidP="006F728A"/>
    <w:p w14:paraId="68C8B848" w14:textId="77777777" w:rsidR="006F728A" w:rsidRPr="006F728A" w:rsidRDefault="006F728A" w:rsidP="006F728A">
      <w:pPr>
        <w:rPr>
          <w:b/>
          <w:bCs/>
          <w:sz w:val="28"/>
          <w:szCs w:val="28"/>
        </w:rPr>
      </w:pPr>
      <w:r w:rsidRPr="006F728A">
        <w:rPr>
          <w:b/>
          <w:bCs/>
          <w:sz w:val="28"/>
          <w:szCs w:val="28"/>
        </w:rPr>
        <w:t>B. Microstate Spectral Features (20 features)</w:t>
      </w:r>
    </w:p>
    <w:p w14:paraId="77528A3B" w14:textId="77777777" w:rsidR="006F728A" w:rsidRDefault="006F728A" w:rsidP="006F728A"/>
    <w:p w14:paraId="348DDEBD" w14:textId="77777777" w:rsidR="006F728A" w:rsidRDefault="006F728A" w:rsidP="006F728A">
      <w:r>
        <w:lastRenderedPageBreak/>
        <w:t>These features capture oscillatory dynamics within each microstate.</w:t>
      </w:r>
    </w:p>
    <w:p w14:paraId="41A6C251" w14:textId="77777777" w:rsidR="006F728A" w:rsidRDefault="006F728A" w:rsidP="006F728A"/>
    <w:p w14:paraId="3579661B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t>Band-limited power per microstate (4 microstates × 5 bands = 20):</w:t>
      </w:r>
    </w:p>
    <w:p w14:paraId="0D4EFAFE" w14:textId="77777777" w:rsidR="006F728A" w:rsidRDefault="006F728A" w:rsidP="006F728A">
      <w:r>
        <w:t>36. Delta power – State 1</w:t>
      </w:r>
    </w:p>
    <w:p w14:paraId="29FFAC4E" w14:textId="77777777" w:rsidR="006F728A" w:rsidRDefault="006F728A" w:rsidP="006F728A">
      <w:r>
        <w:t>37. Theta power – State 1</w:t>
      </w:r>
    </w:p>
    <w:p w14:paraId="5081F17E" w14:textId="77777777" w:rsidR="006F728A" w:rsidRDefault="006F728A" w:rsidP="006F728A">
      <w:r>
        <w:t>38. Alpha power – State 1</w:t>
      </w:r>
    </w:p>
    <w:p w14:paraId="241A61B7" w14:textId="77777777" w:rsidR="006F728A" w:rsidRDefault="006F728A" w:rsidP="006F728A">
      <w:r>
        <w:t>39. Beta power – State 1</w:t>
      </w:r>
    </w:p>
    <w:p w14:paraId="23237563" w14:textId="77777777" w:rsidR="006F728A" w:rsidRDefault="006F728A" w:rsidP="006F728A">
      <w:r>
        <w:t>40. Gamma power – State 1</w:t>
      </w:r>
    </w:p>
    <w:p w14:paraId="19AF4299" w14:textId="210A0FE3" w:rsidR="006F728A" w:rsidRDefault="006F728A" w:rsidP="006F728A">
      <w:r>
        <w:t>41.Delta power – State 2</w:t>
      </w:r>
    </w:p>
    <w:p w14:paraId="0C8C0803" w14:textId="7ED6F939" w:rsidR="006F728A" w:rsidRDefault="006F728A" w:rsidP="006F728A">
      <w:r>
        <w:t>42.Theta power – State 2</w:t>
      </w:r>
    </w:p>
    <w:p w14:paraId="1986BE66" w14:textId="3259DC36" w:rsidR="006F728A" w:rsidRDefault="006F728A" w:rsidP="006F728A">
      <w:r>
        <w:t>43.Alpha power – State 2</w:t>
      </w:r>
    </w:p>
    <w:p w14:paraId="637CE4CD" w14:textId="78B52033" w:rsidR="006F728A" w:rsidRDefault="006F728A" w:rsidP="006F728A">
      <w:r>
        <w:t>44.Beta power – State 2</w:t>
      </w:r>
    </w:p>
    <w:p w14:paraId="5FA2953B" w14:textId="392A94BE" w:rsidR="006F728A" w:rsidRDefault="006F728A" w:rsidP="006F728A">
      <w:r>
        <w:t>45.Gamma power – State 2</w:t>
      </w:r>
    </w:p>
    <w:p w14:paraId="7841E6EC" w14:textId="6E3B8FDA" w:rsidR="006F728A" w:rsidRDefault="006F728A" w:rsidP="006F728A">
      <w:r>
        <w:t>46.Delta power – State 3</w:t>
      </w:r>
    </w:p>
    <w:p w14:paraId="52285575" w14:textId="6B70EC0F" w:rsidR="006F728A" w:rsidRDefault="006F728A" w:rsidP="006F728A">
      <w:r>
        <w:t>47.Theta power – State 3</w:t>
      </w:r>
    </w:p>
    <w:p w14:paraId="2B0179CE" w14:textId="7777AB09" w:rsidR="006F728A" w:rsidRDefault="006F728A" w:rsidP="006F728A">
      <w:r>
        <w:t>48.Alpha power – State 3</w:t>
      </w:r>
    </w:p>
    <w:p w14:paraId="18965A5E" w14:textId="5CE14171" w:rsidR="006F728A" w:rsidRDefault="006F728A" w:rsidP="006F728A">
      <w:r>
        <w:t>49.Beta power – State 3</w:t>
      </w:r>
    </w:p>
    <w:p w14:paraId="6439E384" w14:textId="326BB7B9" w:rsidR="006F728A" w:rsidRDefault="006F728A" w:rsidP="006F728A">
      <w:r>
        <w:t>50.Gamma power – State 3</w:t>
      </w:r>
    </w:p>
    <w:p w14:paraId="1CB60A3A" w14:textId="588908CD" w:rsidR="006F728A" w:rsidRDefault="006F728A" w:rsidP="006F728A">
      <w:r>
        <w:t>51.Delta power – State 4</w:t>
      </w:r>
    </w:p>
    <w:p w14:paraId="05AFF34B" w14:textId="68D2DB37" w:rsidR="006F728A" w:rsidRDefault="006F728A" w:rsidP="006F728A">
      <w:r>
        <w:t>52.Theta power – State 4</w:t>
      </w:r>
    </w:p>
    <w:p w14:paraId="2ADF47B1" w14:textId="74CF4873" w:rsidR="006F728A" w:rsidRDefault="006F728A" w:rsidP="006F728A">
      <w:r>
        <w:t>53.Alpha power – State 4</w:t>
      </w:r>
    </w:p>
    <w:p w14:paraId="476E7760" w14:textId="61DF3988" w:rsidR="006F728A" w:rsidRDefault="006F728A" w:rsidP="006F728A">
      <w:r>
        <w:t>54.Beta power – State 4</w:t>
      </w:r>
    </w:p>
    <w:p w14:paraId="6B12BE95" w14:textId="1CA858E7" w:rsidR="006F728A" w:rsidRDefault="006F728A" w:rsidP="006F728A">
      <w:r>
        <w:t>55.Gamma power – State 4</w:t>
      </w:r>
    </w:p>
    <w:p w14:paraId="49264726" w14:textId="77777777" w:rsidR="006F728A" w:rsidRPr="006F728A" w:rsidRDefault="006F728A" w:rsidP="006F728A">
      <w:pPr>
        <w:rPr>
          <w:sz w:val="28"/>
          <w:szCs w:val="28"/>
        </w:rPr>
      </w:pPr>
    </w:p>
    <w:p w14:paraId="5C8461BB" w14:textId="77777777" w:rsidR="006F728A" w:rsidRPr="006F728A" w:rsidRDefault="006F728A" w:rsidP="006F728A">
      <w:pPr>
        <w:rPr>
          <w:b/>
          <w:bCs/>
          <w:sz w:val="28"/>
          <w:szCs w:val="28"/>
        </w:rPr>
      </w:pPr>
      <w:r w:rsidRPr="006F728A">
        <w:rPr>
          <w:b/>
          <w:bCs/>
          <w:sz w:val="28"/>
          <w:szCs w:val="28"/>
        </w:rPr>
        <w:t>C. Microstate Temporal Complexity Features (15 features)</w:t>
      </w:r>
    </w:p>
    <w:p w14:paraId="5DA63679" w14:textId="77777777" w:rsidR="006F728A" w:rsidRDefault="006F728A" w:rsidP="006F728A"/>
    <w:p w14:paraId="4C849D3E" w14:textId="77777777" w:rsidR="006F728A" w:rsidRDefault="006F728A" w:rsidP="006F728A">
      <w:r>
        <w:lastRenderedPageBreak/>
        <w:t>These features quantify irregularity, long-range dependence, and symbolic complexity of microstate sequences.</w:t>
      </w:r>
    </w:p>
    <w:p w14:paraId="169132D6" w14:textId="77777777" w:rsidR="006F728A" w:rsidRDefault="006F728A" w:rsidP="006F728A"/>
    <w:p w14:paraId="5B57F104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t>Global complexity measures (15):</w:t>
      </w:r>
    </w:p>
    <w:p w14:paraId="57C605E9" w14:textId="77777777" w:rsidR="006F728A" w:rsidRDefault="006F728A" w:rsidP="006F728A">
      <w:r>
        <w:t>56. Sample entropy</w:t>
      </w:r>
    </w:p>
    <w:p w14:paraId="62DDA537" w14:textId="77777777" w:rsidR="006F728A" w:rsidRDefault="006F728A" w:rsidP="006F728A">
      <w:r>
        <w:t>57. Permutation entropy</w:t>
      </w:r>
    </w:p>
    <w:p w14:paraId="6C182C8F" w14:textId="77777777" w:rsidR="006F728A" w:rsidRDefault="006F728A" w:rsidP="006F728A">
      <w:r>
        <w:t>58. Multiscale permutation entropy</w:t>
      </w:r>
    </w:p>
    <w:p w14:paraId="76725445" w14:textId="77777777" w:rsidR="006F728A" w:rsidRDefault="006F728A" w:rsidP="006F728A">
      <w:r>
        <w:t>59. Lempel–Ziv complexity</w:t>
      </w:r>
    </w:p>
    <w:p w14:paraId="1B17D1AE" w14:textId="77777777" w:rsidR="006F728A" w:rsidRDefault="006F728A" w:rsidP="006F728A">
      <w:r>
        <w:t>60. Detrended fluctuation analysis (DFA exponent)</w:t>
      </w:r>
    </w:p>
    <w:p w14:paraId="7BD3C85D" w14:textId="77777777" w:rsidR="006F728A" w:rsidRDefault="006F728A" w:rsidP="006F728A">
      <w:r>
        <w:t>61. Hurst exponent</w:t>
      </w:r>
    </w:p>
    <w:p w14:paraId="3EEFBC09" w14:textId="5229AEF4" w:rsidR="006F728A" w:rsidRDefault="006F728A" w:rsidP="006F728A">
      <w:r>
        <w:t>62.Sequence entropy</w:t>
      </w:r>
    </w:p>
    <w:p w14:paraId="356AD703" w14:textId="007B4E67" w:rsidR="006F728A" w:rsidRDefault="006F728A" w:rsidP="006F728A">
      <w:r>
        <w:t>63.Symbolic entropy</w:t>
      </w:r>
    </w:p>
    <w:p w14:paraId="1F8F6DCE" w14:textId="11A343B6" w:rsidR="006F728A" w:rsidRDefault="006F728A" w:rsidP="006F728A">
      <w:r>
        <w:t>64.Shannon entropy of state distribution</w:t>
      </w:r>
    </w:p>
    <w:p w14:paraId="704C869E" w14:textId="53776A66" w:rsidR="006F728A" w:rsidRDefault="006F728A" w:rsidP="006F728A">
      <w:r>
        <w:t>65.Entropy rate</w:t>
      </w:r>
    </w:p>
    <w:p w14:paraId="0E9DCF51" w14:textId="14993F80" w:rsidR="006F728A" w:rsidRDefault="006F728A" w:rsidP="006F728A">
      <w:r>
        <w:t>66.Complexity index (combined entropy–LZ metric)</w:t>
      </w:r>
    </w:p>
    <w:p w14:paraId="130F2DED" w14:textId="37FE5514" w:rsidR="006F728A" w:rsidRDefault="006F728A" w:rsidP="006F728A">
      <w:r>
        <w:t>67.Temporal unpredictability index</w:t>
      </w:r>
    </w:p>
    <w:p w14:paraId="613391BD" w14:textId="5797B38D" w:rsidR="006F728A" w:rsidRDefault="006F728A" w:rsidP="006F728A">
      <w:r>
        <w:t>68.Long-range temporal correlation strength</w:t>
      </w:r>
    </w:p>
    <w:p w14:paraId="2937E8E3" w14:textId="019B728D" w:rsidR="006F728A" w:rsidRDefault="006F728A" w:rsidP="006F728A">
      <w:r>
        <w:t>69.Complexity variance across epochs</w:t>
      </w:r>
    </w:p>
    <w:p w14:paraId="2A013E5D" w14:textId="1980B08F" w:rsidR="006F728A" w:rsidRDefault="006F728A" w:rsidP="006F728A">
      <w:r>
        <w:t xml:space="preserve">70.Complexity </w:t>
      </w:r>
      <w:proofErr w:type="gramStart"/>
      <w:r>
        <w:t>asymmetry</w:t>
      </w:r>
      <w:proofErr w:type="gramEnd"/>
      <w:r>
        <w:t xml:space="preserve"> index</w:t>
      </w:r>
    </w:p>
    <w:p w14:paraId="0CC24C41" w14:textId="77777777" w:rsidR="006F728A" w:rsidRDefault="006F728A" w:rsidP="006F728A"/>
    <w:p w14:paraId="14F4249F" w14:textId="77777777" w:rsidR="006F728A" w:rsidRPr="006F728A" w:rsidRDefault="006F728A" w:rsidP="006F728A">
      <w:pPr>
        <w:rPr>
          <w:b/>
          <w:bCs/>
          <w:sz w:val="28"/>
          <w:szCs w:val="28"/>
        </w:rPr>
      </w:pPr>
      <w:r w:rsidRPr="006F728A">
        <w:rPr>
          <w:b/>
          <w:bCs/>
          <w:sz w:val="28"/>
          <w:szCs w:val="28"/>
        </w:rPr>
        <w:t>D. Higher-Order / Graph-Based Microstate Features (10 features)</w:t>
      </w:r>
    </w:p>
    <w:p w14:paraId="752D946B" w14:textId="77777777" w:rsidR="006F728A" w:rsidRDefault="006F728A" w:rsidP="006F728A"/>
    <w:p w14:paraId="70A3B099" w14:textId="77777777" w:rsidR="006F728A" w:rsidRDefault="006F728A" w:rsidP="006F728A">
      <w:r>
        <w:t>These features model microstate transitions as a dynamic network.</w:t>
      </w:r>
    </w:p>
    <w:p w14:paraId="52BAD4CB" w14:textId="77777777" w:rsidR="006F728A" w:rsidRDefault="006F728A" w:rsidP="006F728A"/>
    <w:p w14:paraId="64824949" w14:textId="77777777" w:rsidR="006F728A" w:rsidRPr="006F728A" w:rsidRDefault="006F728A" w:rsidP="006F728A">
      <w:pPr>
        <w:rPr>
          <w:i/>
          <w:iCs/>
          <w:sz w:val="24"/>
          <w:szCs w:val="24"/>
        </w:rPr>
      </w:pPr>
      <w:r w:rsidRPr="006F728A">
        <w:rPr>
          <w:i/>
          <w:iCs/>
          <w:sz w:val="24"/>
          <w:szCs w:val="24"/>
        </w:rPr>
        <w:t>Higher-order dynamics and graph metrics (10):</w:t>
      </w:r>
    </w:p>
    <w:p w14:paraId="754251AE" w14:textId="77777777" w:rsidR="006F728A" w:rsidRDefault="006F728A" w:rsidP="006F728A">
      <w:r>
        <w:t>71. Transition entropy</w:t>
      </w:r>
    </w:p>
    <w:p w14:paraId="0C446A17" w14:textId="77777777" w:rsidR="006F728A" w:rsidRDefault="006F728A" w:rsidP="006F728A">
      <w:r>
        <w:lastRenderedPageBreak/>
        <w:t>72. Mean inter-transition interval</w:t>
      </w:r>
    </w:p>
    <w:p w14:paraId="37A69ACB" w14:textId="77777777" w:rsidR="006F728A" w:rsidRDefault="006F728A" w:rsidP="006F728A">
      <w:r>
        <w:t>73. 3-gram entropy</w:t>
      </w:r>
    </w:p>
    <w:p w14:paraId="0D8D3E8F" w14:textId="77777777" w:rsidR="006F728A" w:rsidRDefault="006F728A" w:rsidP="006F728A">
      <w:r>
        <w:t>74. Synchronization metric (phase-locking estimate)</w:t>
      </w:r>
    </w:p>
    <w:p w14:paraId="323D677B" w14:textId="72B8E68C" w:rsidR="006F728A" w:rsidRDefault="006F728A" w:rsidP="006F728A">
      <w:r>
        <w:t>75.Fractional occupancy derivative – State 1</w:t>
      </w:r>
    </w:p>
    <w:p w14:paraId="38300738" w14:textId="16A34708" w:rsidR="006F728A" w:rsidRDefault="006F728A" w:rsidP="006F728A">
      <w:r>
        <w:t>76.Fractional occupancy derivative – State 2</w:t>
      </w:r>
    </w:p>
    <w:p w14:paraId="61DD8467" w14:textId="03C4A81D" w:rsidR="006F728A" w:rsidRDefault="006F728A" w:rsidP="006F728A">
      <w:r>
        <w:t>77.Fractional occupancy derivative – State 3</w:t>
      </w:r>
    </w:p>
    <w:p w14:paraId="090BEB2E" w14:textId="43EF3596" w:rsidR="006F728A" w:rsidRDefault="006F728A" w:rsidP="006F728A">
      <w:r>
        <w:t>78.Fractional occupancy derivative – State 4</w:t>
      </w:r>
    </w:p>
    <w:p w14:paraId="16F5AE98" w14:textId="7121E15D" w:rsidR="006F728A" w:rsidRDefault="006F728A" w:rsidP="006F728A">
      <w:r>
        <w:t>79.Graph density of transition network</w:t>
      </w:r>
    </w:p>
    <w:p w14:paraId="56D1DDBC" w14:textId="08EEE639" w:rsidR="006F728A" w:rsidRDefault="006F728A" w:rsidP="006F728A">
      <w:r>
        <w:t>80.Average clustering coefficient of transition graph</w:t>
      </w:r>
    </w:p>
    <w:p w14:paraId="35D5D833" w14:textId="77777777" w:rsidR="00347628" w:rsidRDefault="00347628" w:rsidP="006F728A"/>
    <w:p w14:paraId="49FB41AE" w14:textId="77777777" w:rsidR="00347628" w:rsidRDefault="00347628" w:rsidP="006F728A"/>
    <w:p w14:paraId="20F50324" w14:textId="77777777" w:rsidR="00347628" w:rsidRDefault="00347628" w:rsidP="006F728A">
      <w:pPr>
        <w:rPr>
          <w:b/>
          <w:bCs/>
          <w:sz w:val="28"/>
          <w:szCs w:val="28"/>
        </w:rPr>
      </w:pPr>
    </w:p>
    <w:p w14:paraId="2198E3B9" w14:textId="77777777" w:rsidR="00347628" w:rsidRDefault="00347628" w:rsidP="006F728A">
      <w:pPr>
        <w:rPr>
          <w:b/>
          <w:bCs/>
          <w:sz w:val="28"/>
          <w:szCs w:val="28"/>
        </w:rPr>
      </w:pPr>
    </w:p>
    <w:p w14:paraId="56CE81EC" w14:textId="7286347F" w:rsidR="00347628" w:rsidRPr="00347628" w:rsidRDefault="00347628" w:rsidP="006F728A">
      <w:pPr>
        <w:rPr>
          <w:b/>
          <w:bCs/>
          <w:sz w:val="28"/>
          <w:szCs w:val="28"/>
        </w:rPr>
      </w:pPr>
      <w:r w:rsidRPr="00347628">
        <w:rPr>
          <w:b/>
          <w:bCs/>
          <w:sz w:val="28"/>
          <w:szCs w:val="28"/>
        </w:rPr>
        <w:t>Abbreviations</w:t>
      </w:r>
    </w:p>
    <w:p w14:paraId="1BA9C6C2" w14:textId="77777777" w:rsidR="00347628" w:rsidRDefault="00347628" w:rsidP="006F728A">
      <w:r w:rsidRPr="00347628">
        <w:t xml:space="preserve">Abbreviations used in feature labels are defined as follows: </w:t>
      </w:r>
    </w:p>
    <w:p w14:paraId="04306F0A" w14:textId="60712608" w:rsidR="00347628" w:rsidRDefault="00347628" w:rsidP="006F728A">
      <w:r w:rsidRPr="00347628">
        <w:t>DFO – fractional occupancy derivative; HFD – Higuchi fractal dimension; LZC – Lempel–Ziv complexity; FO – fractional occupancy; MII – mean inter-transition interval; n-gram entropy – higher-order transition entropy.</w:t>
      </w:r>
      <w:r>
        <w:t xml:space="preserve"> </w:t>
      </w:r>
      <w:proofErr w:type="spellStart"/>
      <w:r>
        <w:t>Trans_prob</w:t>
      </w:r>
      <w:proofErr w:type="spellEnd"/>
      <w:r>
        <w:t xml:space="preserve"> – Transition Probability.</w:t>
      </w:r>
    </w:p>
    <w:p w14:paraId="2EDD804C" w14:textId="77777777" w:rsidR="004E2867" w:rsidRDefault="004E2867" w:rsidP="006F728A"/>
    <w:p w14:paraId="5E302449" w14:textId="48ECAA64" w:rsidR="004E2867" w:rsidRPr="004E2867" w:rsidRDefault="004E2867" w:rsidP="006F728A">
      <w:pPr>
        <w:rPr>
          <w:b/>
          <w:bCs/>
          <w:sz w:val="28"/>
          <w:szCs w:val="28"/>
        </w:rPr>
      </w:pPr>
      <w:r w:rsidRPr="004E2867">
        <w:rPr>
          <w:b/>
          <w:bCs/>
          <w:sz w:val="28"/>
          <w:szCs w:val="28"/>
        </w:rPr>
        <w:t>Dataset Table</w:t>
      </w:r>
    </w:p>
    <w:tbl>
      <w:tblPr>
        <w:tblpPr w:leftFromText="180" w:rightFromText="180" w:vertAnchor="text" w:horzAnchor="margin" w:tblpY="266"/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4330"/>
        <w:gridCol w:w="2083"/>
      </w:tblGrid>
      <w:tr w:rsidR="004E2867" w:rsidRPr="004E2867" w14:paraId="5E1A6AE9" w14:textId="77777777" w:rsidTr="004E286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4D2A89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659586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ASD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2601A8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NT Group</w:t>
            </w:r>
          </w:p>
        </w:tc>
      </w:tr>
      <w:tr w:rsidR="004E2867" w:rsidRPr="004E2867" w14:paraId="547DA571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846787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Number of participan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847BB0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89DA04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28</w:t>
            </w:r>
          </w:p>
        </w:tc>
      </w:tr>
      <w:tr w:rsidR="004E2867" w:rsidRPr="004E2867" w14:paraId="0C8DFC8A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40BFA8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lastRenderedPageBreak/>
              <w:t>Age range (year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05878B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18–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2DAE8B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18–68</w:t>
            </w:r>
          </w:p>
        </w:tc>
      </w:tr>
      <w:tr w:rsidR="004E2867" w:rsidRPr="004E2867" w14:paraId="2052AF81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1DFF4B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Mean age (year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D7ACD3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0DE68E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Not reported</w:t>
            </w:r>
          </w:p>
        </w:tc>
      </w:tr>
      <w:tr w:rsidR="004E2867" w:rsidRPr="004E2867" w14:paraId="2B2B390F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239A24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Sex distribution (M/F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DD2C59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FB20EF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Not reported</w:t>
            </w:r>
          </w:p>
        </w:tc>
      </w:tr>
      <w:tr w:rsidR="004E2867" w:rsidRPr="004E2867" w14:paraId="4E50F5D9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38ABD3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Recording condi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247A0B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Eyes-closed resting st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6AE144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Eyes-closed resting state</w:t>
            </w:r>
          </w:p>
        </w:tc>
      </w:tr>
      <w:tr w:rsidR="004E2867" w:rsidRPr="004E2867" w14:paraId="53045E6B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F46153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Recording dur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465850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150 secon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B6C084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150 seconds</w:t>
            </w:r>
          </w:p>
        </w:tc>
      </w:tr>
      <w:tr w:rsidR="004E2867" w:rsidRPr="004E2867" w14:paraId="26DAF6D3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A7203C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EEG syste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8C972E" w14:textId="77777777" w:rsidR="004E2867" w:rsidRPr="004E2867" w:rsidRDefault="004E2867" w:rsidP="004E2867">
            <w:pPr>
              <w:rPr>
                <w:lang w:val="en-IN"/>
              </w:rPr>
            </w:pPr>
            <w:proofErr w:type="spellStart"/>
            <w:r w:rsidRPr="004E2867">
              <w:rPr>
                <w:lang w:val="en-IN"/>
              </w:rPr>
              <w:t>BioSemi</w:t>
            </w:r>
            <w:proofErr w:type="spellEnd"/>
            <w:r w:rsidRPr="004E2867">
              <w:rPr>
                <w:lang w:val="en-IN"/>
              </w:rPr>
              <w:t xml:space="preserve"> </w:t>
            </w:r>
            <w:proofErr w:type="spellStart"/>
            <w:r w:rsidRPr="004E2867">
              <w:rPr>
                <w:lang w:val="en-IN"/>
              </w:rPr>
              <w:t>ActiveTwo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90A370" w14:textId="77777777" w:rsidR="004E2867" w:rsidRPr="004E2867" w:rsidRDefault="004E2867" w:rsidP="004E2867">
            <w:pPr>
              <w:rPr>
                <w:lang w:val="en-IN"/>
              </w:rPr>
            </w:pPr>
            <w:proofErr w:type="spellStart"/>
            <w:r w:rsidRPr="004E2867">
              <w:rPr>
                <w:lang w:val="en-IN"/>
              </w:rPr>
              <w:t>BioSemi</w:t>
            </w:r>
            <w:proofErr w:type="spellEnd"/>
            <w:r w:rsidRPr="004E2867">
              <w:rPr>
                <w:lang w:val="en-IN"/>
              </w:rPr>
              <w:t xml:space="preserve"> </w:t>
            </w:r>
            <w:proofErr w:type="spellStart"/>
            <w:r w:rsidRPr="004E2867">
              <w:rPr>
                <w:lang w:val="en-IN"/>
              </w:rPr>
              <w:t>ActiveTwo</w:t>
            </w:r>
            <w:proofErr w:type="spellEnd"/>
          </w:p>
        </w:tc>
      </w:tr>
      <w:tr w:rsidR="004E2867" w:rsidRPr="004E2867" w14:paraId="2926C899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3BCF4D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Sampling r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8C7DDC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As provided in datase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C5464D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As provided in dataset</w:t>
            </w:r>
          </w:p>
        </w:tc>
      </w:tr>
      <w:tr w:rsidR="004E2867" w:rsidRPr="004E2867" w14:paraId="4A28CF33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EA5A24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Number of channe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90F8A2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64 (variable across subject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9F4BBA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64 (variable across subjects)</w:t>
            </w:r>
          </w:p>
        </w:tc>
      </w:tr>
      <w:tr w:rsidR="004E2867" w:rsidRPr="004E2867" w14:paraId="03CAA67A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A1ACF3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Ethical appro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749C73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lang w:val="en-IN"/>
              </w:rPr>
              <w:t>\multicolumn{2}{</w:t>
            </w:r>
            <w:proofErr w:type="gramStart"/>
            <w:r w:rsidRPr="004E2867">
              <w:rPr>
                <w:lang w:val="en-IN"/>
              </w:rPr>
              <w:t>c}{</w:t>
            </w:r>
            <w:proofErr w:type="gramEnd"/>
            <w:r w:rsidRPr="004E2867">
              <w:rPr>
                <w:lang w:val="en-IN"/>
              </w:rPr>
              <w:t>UK Health Research Authority (IRAS ID: 212171)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A2CE21" w14:textId="77777777" w:rsidR="004E2867" w:rsidRPr="004E2867" w:rsidRDefault="004E2867" w:rsidP="004E2867">
            <w:pPr>
              <w:rPr>
                <w:lang w:val="en-IN"/>
              </w:rPr>
            </w:pPr>
          </w:p>
        </w:tc>
      </w:tr>
      <w:tr w:rsidR="004E2867" w:rsidRPr="004E2867" w14:paraId="5F52E1CD" w14:textId="77777777" w:rsidTr="004E286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614BAC" w14:textId="77777777" w:rsidR="004E2867" w:rsidRPr="004E2867" w:rsidRDefault="004E2867" w:rsidP="004E2867">
            <w:pPr>
              <w:rPr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A0C58B" w14:textId="77777777" w:rsidR="004E2867" w:rsidRPr="004E2867" w:rsidRDefault="004E2867" w:rsidP="004E2867">
            <w:pPr>
              <w:rPr>
                <w:lang w:val="en-IN"/>
              </w:rPr>
            </w:pPr>
            <w:r w:rsidRPr="004E2867">
              <w:rPr>
                <w:b/>
                <w:bCs/>
                <w:lang w:val="en-IN"/>
              </w:rPr>
              <w:t>UK Health Research Authority (IRAS ID: 21217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C77150" w14:textId="77777777" w:rsidR="004E2867" w:rsidRPr="004E2867" w:rsidRDefault="004E2867" w:rsidP="004E2867">
            <w:pPr>
              <w:rPr>
                <w:lang w:val="en-IN"/>
              </w:rPr>
            </w:pPr>
          </w:p>
        </w:tc>
      </w:tr>
    </w:tbl>
    <w:p w14:paraId="57E15827" w14:textId="77777777" w:rsidR="004E2867" w:rsidRDefault="004E2867" w:rsidP="006F728A"/>
    <w:p w14:paraId="230BF418" w14:textId="71D5D72F" w:rsidR="004E2867" w:rsidRDefault="004E2867" w:rsidP="006F728A">
      <w:r>
        <w:br/>
      </w:r>
    </w:p>
    <w:sectPr w:rsidR="004E286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3654953">
    <w:abstractNumId w:val="8"/>
  </w:num>
  <w:num w:numId="2" w16cid:durableId="1168642477">
    <w:abstractNumId w:val="6"/>
  </w:num>
  <w:num w:numId="3" w16cid:durableId="2016569513">
    <w:abstractNumId w:val="5"/>
  </w:num>
  <w:num w:numId="4" w16cid:durableId="289357475">
    <w:abstractNumId w:val="4"/>
  </w:num>
  <w:num w:numId="5" w16cid:durableId="486173279">
    <w:abstractNumId w:val="7"/>
  </w:num>
  <w:num w:numId="6" w16cid:durableId="539170470">
    <w:abstractNumId w:val="3"/>
  </w:num>
  <w:num w:numId="7" w16cid:durableId="92896373">
    <w:abstractNumId w:val="2"/>
  </w:num>
  <w:num w:numId="8" w16cid:durableId="1848445249">
    <w:abstractNumId w:val="1"/>
  </w:num>
  <w:num w:numId="9" w16cid:durableId="304743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7EAF"/>
    <w:rsid w:val="0029639D"/>
    <w:rsid w:val="002A66BC"/>
    <w:rsid w:val="00326F90"/>
    <w:rsid w:val="00347628"/>
    <w:rsid w:val="004D572B"/>
    <w:rsid w:val="004E2867"/>
    <w:rsid w:val="006F728A"/>
    <w:rsid w:val="00835963"/>
    <w:rsid w:val="00864CA0"/>
    <w:rsid w:val="00A53DBF"/>
    <w:rsid w:val="00AA1D8D"/>
    <w:rsid w:val="00B47730"/>
    <w:rsid w:val="00BA5A18"/>
    <w:rsid w:val="00C60B40"/>
    <w:rsid w:val="00C6392F"/>
    <w:rsid w:val="00CB0664"/>
    <w:rsid w:val="00CC62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D167B"/>
  <w14:defaultImageDpi w14:val="300"/>
  <w15:docId w15:val="{E64C9DD0-A035-4F49-AC2A-3A48B239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sty Robson</cp:lastModifiedBy>
  <cp:revision>6</cp:revision>
  <dcterms:created xsi:type="dcterms:W3CDTF">2026-01-05T15:17:00Z</dcterms:created>
  <dcterms:modified xsi:type="dcterms:W3CDTF">2026-01-12T16:20:00Z</dcterms:modified>
  <cp:category/>
</cp:coreProperties>
</file>